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45DD7" w14:textId="0011876C" w:rsidR="005A437A" w:rsidRDefault="00550FD2" w:rsidP="00550FD2">
      <w:pPr>
        <w:spacing w:line="360" w:lineRule="auto"/>
        <w:rPr>
          <w:rFonts w:ascii="Times New Roman" w:hAnsi="Times New Roman" w:cs="Times New Roman"/>
        </w:rPr>
      </w:pPr>
      <w:r w:rsidRPr="00BF7845">
        <w:rPr>
          <w:rFonts w:ascii="Times New Roman" w:hAnsi="Times New Roman" w:cs="Times New Roman"/>
        </w:rPr>
        <w:t>Supplementary material</w:t>
      </w:r>
    </w:p>
    <w:p w14:paraId="4E7D583B" w14:textId="77777777" w:rsidR="005A437A" w:rsidRDefault="005A437A" w:rsidP="00A4590F">
      <w:pPr>
        <w:spacing w:line="360" w:lineRule="auto"/>
        <w:rPr>
          <w:rFonts w:asciiTheme="majorHAnsi" w:hAnsiTheme="majorHAnsi" w:cstheme="majorHAnsi" w:hint="eastAsia"/>
          <w:b/>
          <w:bCs/>
          <w:sz w:val="22"/>
          <w:szCs w:val="22"/>
        </w:rPr>
      </w:pPr>
    </w:p>
    <w:p w14:paraId="0F750721" w14:textId="0718EFE7" w:rsidR="0071544E" w:rsidRPr="005A391A" w:rsidRDefault="00DB616C" w:rsidP="0071544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5A391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="0071544E" w:rsidRPr="005A391A">
        <w:rPr>
          <w:rFonts w:ascii="Times New Roman" w:hAnsi="Times New Roman" w:cs="Times New Roman"/>
        </w:rPr>
        <w:t>Table. Complications</w:t>
      </w:r>
    </w:p>
    <w:tbl>
      <w:tblPr>
        <w:tblStyle w:val="a7"/>
        <w:tblW w:w="93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50"/>
        <w:gridCol w:w="1440"/>
        <w:gridCol w:w="1890"/>
        <w:gridCol w:w="1380"/>
        <w:gridCol w:w="900"/>
      </w:tblGrid>
      <w:tr w:rsidR="005A391A" w:rsidRPr="005A391A" w14:paraId="4AF49067" w14:textId="77777777" w:rsidTr="0010771D">
        <w:trPr>
          <w:trHeight w:val="510"/>
        </w:trPr>
        <w:tc>
          <w:tcPr>
            <w:tcW w:w="375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4931EA" w14:textId="60D211B4" w:rsidR="0071544E" w:rsidRPr="005A391A" w:rsidRDefault="0071544E" w:rsidP="001077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A391A">
              <w:rPr>
                <w:rFonts w:ascii="Times New Roman" w:hAnsi="Times New Roman" w:cs="Times New Roman"/>
                <w:b/>
              </w:rPr>
              <w:t>Variable</w:t>
            </w:r>
            <w:r w:rsidRPr="005A391A">
              <w:rPr>
                <w:rFonts w:ascii="Times New Roman" w:hAnsi="Times New Roman" w:cs="Times New Roman" w:hint="eastAsia"/>
                <w:b/>
              </w:rPr>
              <w:t>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0CC20A" w14:textId="77777777" w:rsidR="0071544E" w:rsidRPr="005A391A" w:rsidRDefault="0071544E" w:rsidP="001077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A391A">
              <w:rPr>
                <w:rFonts w:ascii="Times New Roman" w:hAnsi="Times New Roman" w:cs="Times New Roman"/>
                <w:b/>
              </w:rPr>
              <w:t>Total</w:t>
            </w:r>
          </w:p>
          <w:p w14:paraId="5F7CBFEA" w14:textId="66B1D136" w:rsidR="0071544E" w:rsidRPr="005A391A" w:rsidRDefault="0071544E" w:rsidP="001077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A391A">
              <w:rPr>
                <w:rFonts w:ascii="Times New Roman" w:hAnsi="Times New Roman" w:cs="Times New Roman"/>
                <w:b/>
              </w:rPr>
              <w:t xml:space="preserve">n = </w:t>
            </w:r>
            <w:r w:rsidR="0010771D" w:rsidRPr="005A391A">
              <w:rPr>
                <w:rFonts w:ascii="Times New Roman" w:hAnsi="Times New Roman" w:cs="Times New Roman" w:hint="eastAsia"/>
                <w:b/>
              </w:rPr>
              <w:t>212</w:t>
            </w:r>
            <w:r w:rsidR="009D391A" w:rsidRPr="005A391A">
              <w:rPr>
                <w:rFonts w:ascii="Times New Roman" w:hAnsi="Times New Roman" w:cs="Times New Roman" w:hint="eastAsia"/>
                <w:b/>
              </w:rPr>
              <w:t xml:space="preserve"> (%</w:t>
            </w:r>
            <w:r w:rsidRPr="005A391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DB5C62" w14:textId="77777777" w:rsidR="0071544E" w:rsidRPr="005A391A" w:rsidRDefault="0071544E" w:rsidP="001077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A391A">
              <w:rPr>
                <w:rFonts w:ascii="Times New Roman" w:hAnsi="Times New Roman" w:cs="Times New Roman"/>
                <w:b/>
              </w:rPr>
              <w:t>Non-TTM group</w:t>
            </w:r>
          </w:p>
          <w:p w14:paraId="2D73F66B" w14:textId="3027ACF8" w:rsidR="0071544E" w:rsidRPr="005A391A" w:rsidRDefault="0071544E" w:rsidP="001077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A391A">
              <w:rPr>
                <w:rFonts w:ascii="Times New Roman" w:hAnsi="Times New Roman" w:cs="Times New Roman"/>
                <w:b/>
              </w:rPr>
              <w:t xml:space="preserve"> n = </w:t>
            </w:r>
            <w:r w:rsidR="0010771D" w:rsidRPr="005A391A">
              <w:rPr>
                <w:rFonts w:ascii="Times New Roman" w:hAnsi="Times New Roman" w:cs="Times New Roman" w:hint="eastAsia"/>
                <w:b/>
              </w:rPr>
              <w:t>133</w:t>
            </w:r>
            <w:r w:rsidR="009D391A" w:rsidRPr="005A391A">
              <w:rPr>
                <w:rFonts w:ascii="Times New Roman" w:hAnsi="Times New Roman" w:cs="Times New Roman" w:hint="eastAsia"/>
                <w:b/>
              </w:rPr>
              <w:t xml:space="preserve"> (%)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C1200A" w14:textId="77777777" w:rsidR="0071544E" w:rsidRPr="005A391A" w:rsidRDefault="0071544E" w:rsidP="001077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A391A">
              <w:rPr>
                <w:rFonts w:ascii="Times New Roman" w:hAnsi="Times New Roman" w:cs="Times New Roman"/>
                <w:b/>
              </w:rPr>
              <w:t>TTM group</w:t>
            </w:r>
          </w:p>
          <w:p w14:paraId="0FF7102E" w14:textId="43A30FE2" w:rsidR="0071544E" w:rsidRPr="005A391A" w:rsidRDefault="0071544E" w:rsidP="001077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A391A">
              <w:rPr>
                <w:rFonts w:ascii="Times New Roman" w:hAnsi="Times New Roman" w:cs="Times New Roman"/>
                <w:b/>
              </w:rPr>
              <w:t xml:space="preserve">n = </w:t>
            </w:r>
            <w:r w:rsidR="0010771D" w:rsidRPr="005A391A">
              <w:rPr>
                <w:rFonts w:ascii="Times New Roman" w:hAnsi="Times New Roman" w:cs="Times New Roman" w:hint="eastAsia"/>
                <w:b/>
              </w:rPr>
              <w:t>79</w:t>
            </w:r>
            <w:r w:rsidR="009D391A" w:rsidRPr="005A391A">
              <w:rPr>
                <w:rFonts w:ascii="Times New Roman" w:hAnsi="Times New Roman" w:cs="Times New Roman" w:hint="eastAsia"/>
                <w:b/>
              </w:rPr>
              <w:t xml:space="preserve"> (%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8B16C0" w14:textId="3C602B90" w:rsidR="0071544E" w:rsidRPr="005A391A" w:rsidRDefault="0071544E" w:rsidP="001077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A391A">
              <w:rPr>
                <w:rFonts w:ascii="Times New Roman" w:hAnsi="Times New Roman" w:cs="Times New Roman"/>
                <w:b/>
              </w:rPr>
              <w:t xml:space="preserve"> P Value</w:t>
            </w:r>
          </w:p>
        </w:tc>
      </w:tr>
      <w:tr w:rsidR="005A391A" w:rsidRPr="005A391A" w14:paraId="52F000CE" w14:textId="77777777" w:rsidTr="0010771D">
        <w:trPr>
          <w:trHeight w:val="480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54924A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Major bleeding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7CF6AC" w14:textId="7F9CF0B8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31 (15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1023DD" w14:textId="46CEED9B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22 (16.5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3CA708" w14:textId="0F4F03F3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9 (11.4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E0BE44" w14:textId="7B022228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0.305</w:t>
            </w:r>
          </w:p>
        </w:tc>
      </w:tr>
      <w:tr w:rsidR="005A391A" w:rsidRPr="005A391A" w14:paraId="37E9D541" w14:textId="77777777" w:rsidTr="0010771D">
        <w:trPr>
          <w:trHeight w:val="255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5BD153" w14:textId="77777777" w:rsidR="0010771D" w:rsidRPr="005A391A" w:rsidRDefault="0010771D" w:rsidP="0010771D">
            <w:pPr>
              <w:spacing w:line="360" w:lineRule="auto"/>
              <w:ind w:firstLine="220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Gastrointestinal bleeding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7A4BF9" w14:textId="42CBB6FC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6 (52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C15BBB" w14:textId="0B7E2EA6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3 (59.1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E911B0" w14:textId="655747B5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58776A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A391A" w:rsidRPr="005A391A" w14:paraId="65FFF9A8" w14:textId="77777777" w:rsidTr="0010771D">
        <w:trPr>
          <w:trHeight w:val="315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A6FDD9" w14:textId="77777777" w:rsidR="0010771D" w:rsidRPr="005A391A" w:rsidRDefault="0010771D" w:rsidP="0010771D">
            <w:pPr>
              <w:spacing w:line="360" w:lineRule="auto"/>
              <w:ind w:firstLine="220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Intracranial bleeding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654280" w14:textId="1C37AA01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1 (35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B50C14" w14:textId="02D059E5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5 (22.7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9D4478" w14:textId="6066E110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6 (66.7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5863F7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A391A" w:rsidRPr="005A391A" w14:paraId="4294C689" w14:textId="77777777" w:rsidTr="0010771D">
        <w:trPr>
          <w:trHeight w:val="255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1996D9" w14:textId="77777777" w:rsidR="0010771D" w:rsidRPr="005A391A" w:rsidRDefault="0010771D" w:rsidP="0010771D">
            <w:pPr>
              <w:spacing w:line="360" w:lineRule="auto"/>
              <w:ind w:firstLine="220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Mediastinum bleeding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BCBD20" w14:textId="1E81B4A5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 (3.2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B05A99" w14:textId="0E15538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90A807" w14:textId="65D51BBF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8AE58A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A391A" w:rsidRPr="005A391A" w14:paraId="0DAC4499" w14:textId="77777777" w:rsidTr="0010771D">
        <w:trPr>
          <w:trHeight w:val="255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9142B8" w14:textId="77777777" w:rsidR="0010771D" w:rsidRPr="005A391A" w:rsidRDefault="0010771D" w:rsidP="0010771D">
            <w:pPr>
              <w:spacing w:line="360" w:lineRule="auto"/>
              <w:ind w:firstLine="220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Unknown site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B97B97" w14:textId="70FBCDF8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3 (9.7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C7152A" w14:textId="63321166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3 (13.6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83C6C5" w14:textId="3B964EAC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6D5D97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A391A" w:rsidRPr="005A391A" w14:paraId="411C265A" w14:textId="77777777" w:rsidTr="0010771D">
        <w:trPr>
          <w:trHeight w:val="255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D053C9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Secondary infection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2B1451" w14:textId="07198D7F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26 (12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B76082" w14:textId="12D25F1B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9 (14.3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FE4972" w14:textId="1054DFA0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7 (8.9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547BC0" w14:textId="2EB3135C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0.244</w:t>
            </w:r>
          </w:p>
        </w:tc>
      </w:tr>
      <w:tr w:rsidR="005A391A" w:rsidRPr="005A391A" w14:paraId="015D520D" w14:textId="77777777" w:rsidTr="0010771D">
        <w:trPr>
          <w:trHeight w:val="255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F82DF9" w14:textId="77777777" w:rsidR="0010771D" w:rsidRPr="005A391A" w:rsidRDefault="0010771D" w:rsidP="0010771D">
            <w:pPr>
              <w:spacing w:line="360" w:lineRule="auto"/>
              <w:ind w:firstLine="220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089D26" w14:textId="7A55F1E9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9 (73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817FAA" w14:textId="2B975B9D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6 (84.2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0B73D4" w14:textId="2313A703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67420A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A391A" w:rsidRPr="005A391A" w14:paraId="44FD89BD" w14:textId="77777777" w:rsidTr="0010771D">
        <w:trPr>
          <w:trHeight w:val="255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217D15" w14:textId="77777777" w:rsidR="0010771D" w:rsidRPr="005A391A" w:rsidRDefault="0010771D" w:rsidP="0010771D">
            <w:pPr>
              <w:spacing w:line="360" w:lineRule="auto"/>
              <w:ind w:firstLine="220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C88FF5" w14:textId="4E2E815D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2 (7.7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477CA7" w14:textId="68A2507A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85D38E" w14:textId="43FAE62C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11D3F8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A391A" w:rsidRPr="005A391A" w14:paraId="48BD6529" w14:textId="77777777" w:rsidTr="0010771D">
        <w:trPr>
          <w:trHeight w:val="255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99FDC9" w14:textId="77777777" w:rsidR="0010771D" w:rsidRPr="005A391A" w:rsidRDefault="0010771D" w:rsidP="0010771D">
            <w:pPr>
              <w:spacing w:line="360" w:lineRule="auto"/>
              <w:ind w:firstLine="220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A9F7F7" w14:textId="6925A13A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 (3.8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9A8071" w14:textId="35F64C3C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3E545B" w14:textId="0B5CF5C9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36F0B7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A391A" w:rsidRPr="005A391A" w14:paraId="6D8052F5" w14:textId="77777777" w:rsidTr="0010771D">
        <w:trPr>
          <w:trHeight w:val="255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DEB714" w14:textId="77777777" w:rsidR="0010771D" w:rsidRPr="005A391A" w:rsidRDefault="0010771D" w:rsidP="0010771D">
            <w:pPr>
              <w:spacing w:line="360" w:lineRule="auto"/>
              <w:ind w:firstLine="220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22444C" w14:textId="63A7231B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4 (15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A2DCC5" w14:textId="44D77390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3 (15.8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FC3E24" w14:textId="084DE4A8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E8DD58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A391A" w:rsidRPr="005A391A" w14:paraId="13A41EFA" w14:textId="77777777" w:rsidTr="0010771D">
        <w:trPr>
          <w:trHeight w:val="255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FB609C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B6382F" w14:textId="1DFAB860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6 (7.5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963220" w14:textId="18792605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7 (5.3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0DC14D" w14:textId="2F49C332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9 (11.4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BD9258" w14:textId="13E913DE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0.102</w:t>
            </w:r>
          </w:p>
        </w:tc>
      </w:tr>
      <w:tr w:rsidR="005A391A" w:rsidRPr="005A391A" w14:paraId="488FFE79" w14:textId="77777777" w:rsidTr="0010771D">
        <w:trPr>
          <w:trHeight w:val="255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450A9B" w14:textId="0CAF25FF" w:rsidR="0010771D" w:rsidRPr="005A391A" w:rsidRDefault="0010771D" w:rsidP="0010771D">
            <w:pPr>
              <w:spacing w:line="360" w:lineRule="auto"/>
              <w:ind w:firstLine="220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B48F1C" w14:textId="367FEE20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 (6.3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E304DB" w14:textId="7AB444F6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3E1DAC" w14:textId="3BD2178D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0540B4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A391A" w:rsidRPr="005A391A" w14:paraId="25B7EE39" w14:textId="77777777" w:rsidTr="0010771D">
        <w:trPr>
          <w:trHeight w:val="270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2253ED" w14:textId="4EC503DF" w:rsidR="0010771D" w:rsidRPr="005A391A" w:rsidRDefault="0010771D" w:rsidP="0010771D">
            <w:pPr>
              <w:spacing w:line="360" w:lineRule="auto"/>
              <w:ind w:firstLine="220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Hypoxic encephalopathy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FAA17C" w14:textId="64DF24C1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5 (31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11EB96" w14:textId="70C68594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87B5A8" w14:textId="05DE5385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4 (44.4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50B18C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A391A" w:rsidRPr="005A391A" w14:paraId="568323BA" w14:textId="77777777" w:rsidTr="0010771D">
        <w:trPr>
          <w:trHeight w:val="270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184AFF" w14:textId="309C551C" w:rsidR="0010771D" w:rsidRPr="005A391A" w:rsidRDefault="0010771D" w:rsidP="0010771D">
            <w:pPr>
              <w:spacing w:line="360" w:lineRule="auto"/>
              <w:ind w:firstLine="220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Mesenteric ischemia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01D10F" w14:textId="5F91E5DD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5 (31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BDFDAC" w14:textId="0AFF747B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4 (57.1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B9856E" w14:textId="3D36B9E2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408D8C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A391A" w:rsidRPr="005A391A" w14:paraId="2CEF3F73" w14:textId="77777777" w:rsidTr="0010771D">
        <w:trPr>
          <w:trHeight w:val="270"/>
        </w:trPr>
        <w:tc>
          <w:tcPr>
            <w:tcW w:w="375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78E9EE" w14:textId="0E80D6F7" w:rsidR="0010771D" w:rsidRPr="005A391A" w:rsidRDefault="0010771D" w:rsidP="0010771D">
            <w:pPr>
              <w:spacing w:line="360" w:lineRule="auto"/>
              <w:ind w:firstLine="220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B339B5" w14:textId="7B2C42BF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3 (19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B9C453" w14:textId="052453F3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AD6962" w14:textId="183FD5BE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90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B0CE83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A391A" w:rsidRPr="005A391A" w14:paraId="5876C6B0" w14:textId="77777777" w:rsidTr="0010771D">
        <w:trPr>
          <w:trHeight w:val="270"/>
        </w:trPr>
        <w:tc>
          <w:tcPr>
            <w:tcW w:w="375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2BFB54" w14:textId="43678FFF" w:rsidR="0010771D" w:rsidRPr="005A391A" w:rsidRDefault="0010771D" w:rsidP="0010771D">
            <w:pPr>
              <w:spacing w:line="360" w:lineRule="auto"/>
              <w:ind w:firstLine="220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Unknow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558581" w14:textId="6C099611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2 (13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EF845A" w14:textId="5DB54CC5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B5260B" w14:textId="63F78E19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91A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815A6D" w14:textId="77777777" w:rsidR="0010771D" w:rsidRPr="005A391A" w:rsidRDefault="0010771D" w:rsidP="001077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C3ADA8C" w14:textId="77777777" w:rsidR="0071544E" w:rsidRPr="0071544E" w:rsidRDefault="0071544E" w:rsidP="0071544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02F968D" w14:textId="77777777" w:rsidR="0071544E" w:rsidRPr="0071544E" w:rsidRDefault="0071544E" w:rsidP="00A4590F">
      <w:pPr>
        <w:spacing w:line="360" w:lineRule="auto"/>
        <w:rPr>
          <w:rFonts w:asciiTheme="majorHAnsi" w:hAnsiTheme="majorHAnsi" w:cstheme="majorHAnsi"/>
          <w:b/>
          <w:bCs/>
        </w:rPr>
      </w:pPr>
    </w:p>
    <w:p w14:paraId="6FB92F87" w14:textId="77777777" w:rsidR="0071544E" w:rsidRDefault="0071544E" w:rsidP="00A4590F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</w:rPr>
      </w:pPr>
    </w:p>
    <w:p w14:paraId="669911E8" w14:textId="77777777" w:rsidR="0071544E" w:rsidRPr="0071544E" w:rsidRDefault="0071544E" w:rsidP="00A4590F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</w:rPr>
      </w:pPr>
    </w:p>
    <w:sectPr w:rsidR="0071544E" w:rsidRPr="0071544E" w:rsidSect="000F272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88269" w14:textId="77777777" w:rsidR="005A1A96" w:rsidRDefault="005A1A96" w:rsidP="0009499A">
      <w:r>
        <w:separator/>
      </w:r>
    </w:p>
  </w:endnote>
  <w:endnote w:type="continuationSeparator" w:id="0">
    <w:p w14:paraId="7D3FF725" w14:textId="77777777" w:rsidR="005A1A96" w:rsidRDefault="005A1A96" w:rsidP="00094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1838410861"/>
      <w:docPartObj>
        <w:docPartGallery w:val="Page Numbers (Bottom of Page)"/>
        <w:docPartUnique/>
      </w:docPartObj>
    </w:sdtPr>
    <w:sdtContent>
      <w:p w14:paraId="622D1969" w14:textId="57FA1173" w:rsidR="0009499A" w:rsidRDefault="0009499A" w:rsidP="002056B1">
        <w:pPr>
          <w:pStyle w:val="a8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1E007E">
          <w:rPr>
            <w:rStyle w:val="aa"/>
            <w:noProof/>
          </w:rPr>
          <w:t>11</w:t>
        </w:r>
        <w:r>
          <w:rPr>
            <w:rStyle w:val="aa"/>
          </w:rPr>
          <w:fldChar w:fldCharType="end"/>
        </w:r>
      </w:p>
    </w:sdtContent>
  </w:sdt>
  <w:p w14:paraId="5F97EB5C" w14:textId="77777777" w:rsidR="0009499A" w:rsidRDefault="0009499A" w:rsidP="0009499A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-393585358"/>
      <w:docPartObj>
        <w:docPartGallery w:val="Page Numbers (Bottom of Page)"/>
        <w:docPartUnique/>
      </w:docPartObj>
    </w:sdtPr>
    <w:sdtContent>
      <w:p w14:paraId="0EC5C495" w14:textId="55DE794D" w:rsidR="0009499A" w:rsidRDefault="0009499A" w:rsidP="002056B1">
        <w:pPr>
          <w:pStyle w:val="a8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250326">
          <w:rPr>
            <w:rStyle w:val="aa"/>
            <w:noProof/>
          </w:rPr>
          <w:t>3</w:t>
        </w:r>
        <w:r>
          <w:rPr>
            <w:rStyle w:val="aa"/>
          </w:rPr>
          <w:fldChar w:fldCharType="end"/>
        </w:r>
      </w:p>
    </w:sdtContent>
  </w:sdt>
  <w:p w14:paraId="52688511" w14:textId="77777777" w:rsidR="0009499A" w:rsidRDefault="0009499A" w:rsidP="0009499A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4DD565" w14:textId="77777777" w:rsidR="005A1A96" w:rsidRDefault="005A1A96" w:rsidP="0009499A">
      <w:r>
        <w:separator/>
      </w:r>
    </w:p>
  </w:footnote>
  <w:footnote w:type="continuationSeparator" w:id="0">
    <w:p w14:paraId="6C75EE92" w14:textId="77777777" w:rsidR="005A1A96" w:rsidRDefault="005A1A96" w:rsidP="000949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92FB7"/>
    <w:multiLevelType w:val="multilevel"/>
    <w:tmpl w:val="84B47A5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6D356A"/>
    <w:multiLevelType w:val="hybridMultilevel"/>
    <w:tmpl w:val="347831B2"/>
    <w:lvl w:ilvl="0" w:tplc="21AC5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A552C9"/>
    <w:multiLevelType w:val="hybridMultilevel"/>
    <w:tmpl w:val="7F1A7074"/>
    <w:lvl w:ilvl="0" w:tplc="E98E7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B9C0523"/>
    <w:multiLevelType w:val="multilevel"/>
    <w:tmpl w:val="706EAB1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9E31923"/>
    <w:multiLevelType w:val="hybridMultilevel"/>
    <w:tmpl w:val="88AA6044"/>
    <w:lvl w:ilvl="0" w:tplc="B1349B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380252310">
    <w:abstractNumId w:val="1"/>
  </w:num>
  <w:num w:numId="2" w16cid:durableId="1994790361">
    <w:abstractNumId w:val="2"/>
  </w:num>
  <w:num w:numId="3" w16cid:durableId="1306199761">
    <w:abstractNumId w:val="4"/>
  </w:num>
  <w:num w:numId="4" w16cid:durableId="1850605792">
    <w:abstractNumId w:val="0"/>
  </w:num>
  <w:num w:numId="5" w16cid:durableId="21420667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新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vrapvsdpvvsnezwzopvexn2evw5esese29&quot;&gt;My EndNote Library Copy&lt;record-ids&gt;&lt;item&gt;268&lt;/item&gt;&lt;item&gt;324&lt;/item&gt;&lt;item&gt;325&lt;/item&gt;&lt;item&gt;329&lt;/item&gt;&lt;item&gt;330&lt;/item&gt;&lt;item&gt;331&lt;/item&gt;&lt;item&gt;332&lt;/item&gt;&lt;item&gt;334&lt;/item&gt;&lt;item&gt;336&lt;/item&gt;&lt;item&gt;342&lt;/item&gt;&lt;item&gt;346&lt;/item&gt;&lt;item&gt;347&lt;/item&gt;&lt;item&gt;349&lt;/item&gt;&lt;item&gt;350&lt;/item&gt;&lt;item&gt;353&lt;/item&gt;&lt;item&gt;355&lt;/item&gt;&lt;item&gt;356&lt;/item&gt;&lt;item&gt;357&lt;/item&gt;&lt;item&gt;358&lt;/item&gt;&lt;item&gt;359&lt;/item&gt;&lt;item&gt;360&lt;/item&gt;&lt;item&gt;361&lt;/item&gt;&lt;item&gt;363&lt;/item&gt;&lt;item&gt;364&lt;/item&gt;&lt;item&gt;368&lt;/item&gt;&lt;item&gt;370&lt;/item&gt;&lt;item&gt;371&lt;/item&gt;&lt;item&gt;372&lt;/item&gt;&lt;/record-ids&gt;&lt;/item&gt;&lt;/Libraries&gt;"/>
  </w:docVars>
  <w:rsids>
    <w:rsidRoot w:val="002751F2"/>
    <w:rsid w:val="000236AC"/>
    <w:rsid w:val="00034C65"/>
    <w:rsid w:val="00040662"/>
    <w:rsid w:val="00046827"/>
    <w:rsid w:val="0004754A"/>
    <w:rsid w:val="000731D4"/>
    <w:rsid w:val="000735F9"/>
    <w:rsid w:val="000868F2"/>
    <w:rsid w:val="0009499A"/>
    <w:rsid w:val="000A00B0"/>
    <w:rsid w:val="000A5DD2"/>
    <w:rsid w:val="000B645F"/>
    <w:rsid w:val="000E1975"/>
    <w:rsid w:val="000E4F1D"/>
    <w:rsid w:val="000F2723"/>
    <w:rsid w:val="000F3D21"/>
    <w:rsid w:val="00101057"/>
    <w:rsid w:val="00101A34"/>
    <w:rsid w:val="001064D9"/>
    <w:rsid w:val="0010771D"/>
    <w:rsid w:val="0011504D"/>
    <w:rsid w:val="00121F6B"/>
    <w:rsid w:val="001300C5"/>
    <w:rsid w:val="0014798B"/>
    <w:rsid w:val="00150B7E"/>
    <w:rsid w:val="00164C2C"/>
    <w:rsid w:val="0018252F"/>
    <w:rsid w:val="001930CC"/>
    <w:rsid w:val="00194570"/>
    <w:rsid w:val="001A7E27"/>
    <w:rsid w:val="001B5FA0"/>
    <w:rsid w:val="001D665E"/>
    <w:rsid w:val="001E007E"/>
    <w:rsid w:val="001E0AB9"/>
    <w:rsid w:val="001F2219"/>
    <w:rsid w:val="001F41F3"/>
    <w:rsid w:val="0020438D"/>
    <w:rsid w:val="00226C55"/>
    <w:rsid w:val="002313D0"/>
    <w:rsid w:val="002377A2"/>
    <w:rsid w:val="00250326"/>
    <w:rsid w:val="00263DA8"/>
    <w:rsid w:val="002649E4"/>
    <w:rsid w:val="002717BD"/>
    <w:rsid w:val="002751F2"/>
    <w:rsid w:val="00281488"/>
    <w:rsid w:val="00282640"/>
    <w:rsid w:val="0028776C"/>
    <w:rsid w:val="002910E3"/>
    <w:rsid w:val="00297BF1"/>
    <w:rsid w:val="002A7FF2"/>
    <w:rsid w:val="002C0108"/>
    <w:rsid w:val="002C2639"/>
    <w:rsid w:val="002D2AE8"/>
    <w:rsid w:val="002E01BD"/>
    <w:rsid w:val="002E101D"/>
    <w:rsid w:val="002E4AED"/>
    <w:rsid w:val="002E7D39"/>
    <w:rsid w:val="003036F7"/>
    <w:rsid w:val="003045F7"/>
    <w:rsid w:val="003224D3"/>
    <w:rsid w:val="00336867"/>
    <w:rsid w:val="003477E9"/>
    <w:rsid w:val="00361467"/>
    <w:rsid w:val="003974D8"/>
    <w:rsid w:val="003A0097"/>
    <w:rsid w:val="003A1493"/>
    <w:rsid w:val="003A3110"/>
    <w:rsid w:val="003A60D3"/>
    <w:rsid w:val="003D1A61"/>
    <w:rsid w:val="003E0415"/>
    <w:rsid w:val="003E283F"/>
    <w:rsid w:val="003E5F9B"/>
    <w:rsid w:val="00403651"/>
    <w:rsid w:val="0041023A"/>
    <w:rsid w:val="00417469"/>
    <w:rsid w:val="00417C16"/>
    <w:rsid w:val="004355A4"/>
    <w:rsid w:val="004355AC"/>
    <w:rsid w:val="004423B8"/>
    <w:rsid w:val="00453090"/>
    <w:rsid w:val="00462451"/>
    <w:rsid w:val="004630D2"/>
    <w:rsid w:val="004737B6"/>
    <w:rsid w:val="0049097F"/>
    <w:rsid w:val="00494323"/>
    <w:rsid w:val="00494928"/>
    <w:rsid w:val="004957CC"/>
    <w:rsid w:val="004A2363"/>
    <w:rsid w:val="004A6FA3"/>
    <w:rsid w:val="004C3522"/>
    <w:rsid w:val="004C35BF"/>
    <w:rsid w:val="004E10E0"/>
    <w:rsid w:val="004E7102"/>
    <w:rsid w:val="004F44D4"/>
    <w:rsid w:val="004F48AD"/>
    <w:rsid w:val="004F65C1"/>
    <w:rsid w:val="00517A22"/>
    <w:rsid w:val="005249BE"/>
    <w:rsid w:val="005433F6"/>
    <w:rsid w:val="0054761B"/>
    <w:rsid w:val="00550FD2"/>
    <w:rsid w:val="00553178"/>
    <w:rsid w:val="005601E8"/>
    <w:rsid w:val="00573DEF"/>
    <w:rsid w:val="00573E1E"/>
    <w:rsid w:val="0057447C"/>
    <w:rsid w:val="005A1A96"/>
    <w:rsid w:val="005A391A"/>
    <w:rsid w:val="005A437A"/>
    <w:rsid w:val="005A49C5"/>
    <w:rsid w:val="005A761B"/>
    <w:rsid w:val="005B22A0"/>
    <w:rsid w:val="005B6970"/>
    <w:rsid w:val="005C0389"/>
    <w:rsid w:val="005C0683"/>
    <w:rsid w:val="005C79F6"/>
    <w:rsid w:val="005D1FDF"/>
    <w:rsid w:val="005F1126"/>
    <w:rsid w:val="005F6D47"/>
    <w:rsid w:val="0060508B"/>
    <w:rsid w:val="00617E7C"/>
    <w:rsid w:val="00625568"/>
    <w:rsid w:val="00626A8F"/>
    <w:rsid w:val="00636EF0"/>
    <w:rsid w:val="00643552"/>
    <w:rsid w:val="00653DBB"/>
    <w:rsid w:val="00665ED9"/>
    <w:rsid w:val="00681B3E"/>
    <w:rsid w:val="00686A2C"/>
    <w:rsid w:val="00686F78"/>
    <w:rsid w:val="0069303C"/>
    <w:rsid w:val="0069436E"/>
    <w:rsid w:val="00695D13"/>
    <w:rsid w:val="006D3C3F"/>
    <w:rsid w:val="00704785"/>
    <w:rsid w:val="0071544E"/>
    <w:rsid w:val="007423DE"/>
    <w:rsid w:val="007465D8"/>
    <w:rsid w:val="00746FE7"/>
    <w:rsid w:val="00755235"/>
    <w:rsid w:val="00762A30"/>
    <w:rsid w:val="00791022"/>
    <w:rsid w:val="00797884"/>
    <w:rsid w:val="007A5D55"/>
    <w:rsid w:val="007E72C6"/>
    <w:rsid w:val="007F2DB1"/>
    <w:rsid w:val="007F3436"/>
    <w:rsid w:val="007F5195"/>
    <w:rsid w:val="00820483"/>
    <w:rsid w:val="00824D96"/>
    <w:rsid w:val="00837B67"/>
    <w:rsid w:val="0084161B"/>
    <w:rsid w:val="0084219E"/>
    <w:rsid w:val="00852CE3"/>
    <w:rsid w:val="0085388F"/>
    <w:rsid w:val="00863880"/>
    <w:rsid w:val="0087130B"/>
    <w:rsid w:val="00875721"/>
    <w:rsid w:val="008769F9"/>
    <w:rsid w:val="00882DC7"/>
    <w:rsid w:val="0088752F"/>
    <w:rsid w:val="00891074"/>
    <w:rsid w:val="0089595F"/>
    <w:rsid w:val="008959E6"/>
    <w:rsid w:val="00896184"/>
    <w:rsid w:val="00897835"/>
    <w:rsid w:val="008A5C7A"/>
    <w:rsid w:val="008B2E68"/>
    <w:rsid w:val="008C3662"/>
    <w:rsid w:val="008F43AE"/>
    <w:rsid w:val="00907AD0"/>
    <w:rsid w:val="009110FE"/>
    <w:rsid w:val="00917C15"/>
    <w:rsid w:val="00921083"/>
    <w:rsid w:val="00924560"/>
    <w:rsid w:val="00926A8C"/>
    <w:rsid w:val="00934630"/>
    <w:rsid w:val="009371D5"/>
    <w:rsid w:val="00942C72"/>
    <w:rsid w:val="00973E31"/>
    <w:rsid w:val="00976FA4"/>
    <w:rsid w:val="00980CF7"/>
    <w:rsid w:val="009816A5"/>
    <w:rsid w:val="00990C03"/>
    <w:rsid w:val="009C3672"/>
    <w:rsid w:val="009C37AE"/>
    <w:rsid w:val="009C7554"/>
    <w:rsid w:val="009D391A"/>
    <w:rsid w:val="009E320F"/>
    <w:rsid w:val="009E48E3"/>
    <w:rsid w:val="00A00B67"/>
    <w:rsid w:val="00A0677E"/>
    <w:rsid w:val="00A108DE"/>
    <w:rsid w:val="00A13D00"/>
    <w:rsid w:val="00A16870"/>
    <w:rsid w:val="00A4590F"/>
    <w:rsid w:val="00A57F7F"/>
    <w:rsid w:val="00A618D1"/>
    <w:rsid w:val="00A8759F"/>
    <w:rsid w:val="00A96415"/>
    <w:rsid w:val="00AB2C33"/>
    <w:rsid w:val="00AB7B68"/>
    <w:rsid w:val="00AB7F13"/>
    <w:rsid w:val="00B108FC"/>
    <w:rsid w:val="00B14BA7"/>
    <w:rsid w:val="00B22B07"/>
    <w:rsid w:val="00B248D0"/>
    <w:rsid w:val="00B250E5"/>
    <w:rsid w:val="00B2702E"/>
    <w:rsid w:val="00B454E1"/>
    <w:rsid w:val="00B477D6"/>
    <w:rsid w:val="00B54C3F"/>
    <w:rsid w:val="00B836E4"/>
    <w:rsid w:val="00B87471"/>
    <w:rsid w:val="00BB2CF7"/>
    <w:rsid w:val="00BF02B6"/>
    <w:rsid w:val="00BF0D1F"/>
    <w:rsid w:val="00BF0E05"/>
    <w:rsid w:val="00BF4023"/>
    <w:rsid w:val="00BF529E"/>
    <w:rsid w:val="00C10849"/>
    <w:rsid w:val="00C21BAA"/>
    <w:rsid w:val="00C30132"/>
    <w:rsid w:val="00C30F3C"/>
    <w:rsid w:val="00C42A7E"/>
    <w:rsid w:val="00C467BA"/>
    <w:rsid w:val="00C71989"/>
    <w:rsid w:val="00C73345"/>
    <w:rsid w:val="00C83CC3"/>
    <w:rsid w:val="00C86FD1"/>
    <w:rsid w:val="00C95ECE"/>
    <w:rsid w:val="00CA034E"/>
    <w:rsid w:val="00CA33AE"/>
    <w:rsid w:val="00CD03A8"/>
    <w:rsid w:val="00CD1194"/>
    <w:rsid w:val="00CD7CBF"/>
    <w:rsid w:val="00CE660A"/>
    <w:rsid w:val="00CF5B39"/>
    <w:rsid w:val="00D0220C"/>
    <w:rsid w:val="00D05758"/>
    <w:rsid w:val="00D11D7E"/>
    <w:rsid w:val="00D42320"/>
    <w:rsid w:val="00D43299"/>
    <w:rsid w:val="00D44AFC"/>
    <w:rsid w:val="00D52F6E"/>
    <w:rsid w:val="00D53693"/>
    <w:rsid w:val="00D60BFC"/>
    <w:rsid w:val="00D74EA8"/>
    <w:rsid w:val="00D83C4A"/>
    <w:rsid w:val="00D86C70"/>
    <w:rsid w:val="00DB616C"/>
    <w:rsid w:val="00DB7179"/>
    <w:rsid w:val="00DB7BFE"/>
    <w:rsid w:val="00DD51F5"/>
    <w:rsid w:val="00DE1AE8"/>
    <w:rsid w:val="00E0506D"/>
    <w:rsid w:val="00E1376F"/>
    <w:rsid w:val="00E161B0"/>
    <w:rsid w:val="00E408E7"/>
    <w:rsid w:val="00E53137"/>
    <w:rsid w:val="00E631AD"/>
    <w:rsid w:val="00E652C6"/>
    <w:rsid w:val="00E7419E"/>
    <w:rsid w:val="00E77001"/>
    <w:rsid w:val="00E77371"/>
    <w:rsid w:val="00E8375D"/>
    <w:rsid w:val="00E9655B"/>
    <w:rsid w:val="00EA0082"/>
    <w:rsid w:val="00EB1FF9"/>
    <w:rsid w:val="00EB48F7"/>
    <w:rsid w:val="00EB7617"/>
    <w:rsid w:val="00EC7516"/>
    <w:rsid w:val="00ED1D2A"/>
    <w:rsid w:val="00ED6608"/>
    <w:rsid w:val="00ED6B66"/>
    <w:rsid w:val="00ED7E85"/>
    <w:rsid w:val="00EE1562"/>
    <w:rsid w:val="00EE4679"/>
    <w:rsid w:val="00F12F38"/>
    <w:rsid w:val="00F21B29"/>
    <w:rsid w:val="00F25072"/>
    <w:rsid w:val="00F26EF8"/>
    <w:rsid w:val="00F4113B"/>
    <w:rsid w:val="00F42654"/>
    <w:rsid w:val="00F45F1E"/>
    <w:rsid w:val="00F52110"/>
    <w:rsid w:val="00F53990"/>
    <w:rsid w:val="00F54711"/>
    <w:rsid w:val="00F6381A"/>
    <w:rsid w:val="00F7687C"/>
    <w:rsid w:val="00F81A6E"/>
    <w:rsid w:val="00F8327C"/>
    <w:rsid w:val="00F87D11"/>
    <w:rsid w:val="00F95F8C"/>
    <w:rsid w:val="00FB5618"/>
    <w:rsid w:val="00FB593A"/>
    <w:rsid w:val="00FC3A68"/>
    <w:rsid w:val="00FF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DD2462"/>
  <w15:docId w15:val="{9EA5B212-1E4F-7640-9AAE-13AA75CB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99A"/>
    <w:pPr>
      <w:spacing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Web">
    <w:name w:val="Normal (Web)"/>
    <w:basedOn w:val="a"/>
    <w:link w:val="Web0"/>
    <w:uiPriority w:val="99"/>
    <w:unhideWhenUsed/>
    <w:rsid w:val="003A3110"/>
    <w:rPr>
      <w:rFonts w:ascii="Times New Roman" w:hAnsi="Times New Roman" w:cs="Times New Roman"/>
    </w:rPr>
  </w:style>
  <w:style w:type="paragraph" w:styleId="a8">
    <w:name w:val="footer"/>
    <w:basedOn w:val="a"/>
    <w:link w:val="a9"/>
    <w:uiPriority w:val="99"/>
    <w:unhideWhenUsed/>
    <w:rsid w:val="000949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09499A"/>
    <w:rPr>
      <w:sz w:val="20"/>
      <w:szCs w:val="20"/>
    </w:rPr>
  </w:style>
  <w:style w:type="character" w:styleId="aa">
    <w:name w:val="page number"/>
    <w:basedOn w:val="a0"/>
    <w:uiPriority w:val="99"/>
    <w:semiHidden/>
    <w:unhideWhenUsed/>
    <w:rsid w:val="0009499A"/>
  </w:style>
  <w:style w:type="paragraph" w:customStyle="1" w:styleId="MDPI31text">
    <w:name w:val="MDPI_3.1_text"/>
    <w:link w:val="MDPI31text0"/>
    <w:qFormat/>
    <w:rsid w:val="005601E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5601E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customStyle="1" w:styleId="MDPI31text0">
    <w:name w:val="MDPI_3.1_text 字元"/>
    <w:basedOn w:val="a0"/>
    <w:link w:val="MDPI31text"/>
    <w:rsid w:val="005601E8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ab">
    <w:name w:val="List Paragraph"/>
    <w:basedOn w:val="a"/>
    <w:uiPriority w:val="34"/>
    <w:qFormat/>
    <w:rsid w:val="00194570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89595F"/>
    <w:pPr>
      <w:jc w:val="center"/>
    </w:pPr>
  </w:style>
  <w:style w:type="character" w:customStyle="1" w:styleId="Web0">
    <w:name w:val="內文 (Web) 字元"/>
    <w:basedOn w:val="a0"/>
    <w:link w:val="Web"/>
    <w:uiPriority w:val="99"/>
    <w:rsid w:val="0089595F"/>
    <w:rPr>
      <w:rFonts w:ascii="Times New Roman" w:eastAsia="新細明體" w:hAnsi="Times New Roman" w:cs="Times New Roman"/>
      <w:sz w:val="24"/>
      <w:szCs w:val="24"/>
      <w:lang w:val="en-US"/>
    </w:rPr>
  </w:style>
  <w:style w:type="character" w:customStyle="1" w:styleId="EndNoteBibliographyTitle0">
    <w:name w:val="EndNote Bibliography Title 字元"/>
    <w:basedOn w:val="Web0"/>
    <w:link w:val="EndNoteBibliographyTitle"/>
    <w:rsid w:val="0089595F"/>
    <w:rPr>
      <w:rFonts w:ascii="新細明體" w:eastAsia="新細明體" w:hAnsi="新細明體" w:cs="新細明體"/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0"/>
    <w:rsid w:val="0089595F"/>
  </w:style>
  <w:style w:type="character" w:customStyle="1" w:styleId="EndNoteBibliography0">
    <w:name w:val="EndNote Bibliography 字元"/>
    <w:basedOn w:val="Web0"/>
    <w:link w:val="EndNoteBibliography"/>
    <w:rsid w:val="0089595F"/>
    <w:rPr>
      <w:rFonts w:ascii="新細明體" w:eastAsia="新細明體" w:hAnsi="新細明體" w:cs="新細明體"/>
      <w:sz w:val="24"/>
      <w:szCs w:val="24"/>
      <w:lang w:val="en-US"/>
    </w:rPr>
  </w:style>
  <w:style w:type="table" w:styleId="ac">
    <w:name w:val="Table Grid"/>
    <w:basedOn w:val="a1"/>
    <w:uiPriority w:val="39"/>
    <w:rsid w:val="00BF402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Plain Table 1"/>
    <w:basedOn w:val="a1"/>
    <w:uiPriority w:val="41"/>
    <w:rsid w:val="0070478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d">
    <w:name w:val="Strong"/>
    <w:basedOn w:val="a0"/>
    <w:uiPriority w:val="22"/>
    <w:qFormat/>
    <w:rsid w:val="00921083"/>
    <w:rPr>
      <w:b/>
      <w:bCs/>
    </w:rPr>
  </w:style>
  <w:style w:type="character" w:styleId="ae">
    <w:name w:val="Hyperlink"/>
    <w:basedOn w:val="a0"/>
    <w:uiPriority w:val="99"/>
    <w:unhideWhenUsed/>
    <w:rsid w:val="00837B67"/>
    <w:rPr>
      <w:color w:val="0000FF" w:themeColor="hyperlink"/>
      <w:u w:val="single"/>
    </w:rPr>
  </w:style>
  <w:style w:type="character" w:customStyle="1" w:styleId="11">
    <w:name w:val="未解析的提及1"/>
    <w:basedOn w:val="a0"/>
    <w:uiPriority w:val="99"/>
    <w:semiHidden/>
    <w:unhideWhenUsed/>
    <w:rsid w:val="00837B67"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2877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28776C"/>
    <w:rPr>
      <w:rFonts w:ascii="新細明體" w:eastAsia="新細明體" w:hAnsi="新細明體" w:cs="新細明體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4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1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9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73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7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242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95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9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2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7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7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5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2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5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84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45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4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53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44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0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20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16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2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2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2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85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145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315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24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0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2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0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7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5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26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2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63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8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5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46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70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8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03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9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261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692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723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804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0953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659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5575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0166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102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91624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708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7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0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8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57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5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8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7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0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7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69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9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9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24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1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2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7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58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9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05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39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1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3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1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2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54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69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810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413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2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4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87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56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6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92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5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5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02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0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0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9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61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45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9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94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1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924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992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3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2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75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44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0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1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92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2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89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797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955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882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8477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763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7338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1718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9783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34088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017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51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7BC70F-57A6-40C4-8F42-3C9E1BB73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屏沂</dc:creator>
  <cp:lastModifiedBy>屏沂 林</cp:lastModifiedBy>
  <cp:revision>2</cp:revision>
  <cp:lastPrinted>2024-09-03T16:57:00Z</cp:lastPrinted>
  <dcterms:created xsi:type="dcterms:W3CDTF">2026-01-28T10:10:00Z</dcterms:created>
  <dcterms:modified xsi:type="dcterms:W3CDTF">2026-01-28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393bf25f0dd4ab4f9aaa741aecc23efdf7c935fc3f8fedadf0f8dc726f1ef8</vt:lpwstr>
  </property>
</Properties>
</file>